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020B70" w14:textId="26D9F84E" w:rsidR="000204A8" w:rsidRPr="0088204D" w:rsidRDefault="00AC29FD" w:rsidP="002477E4">
      <w:pPr>
        <w:pStyle w:val="Paragraph"/>
        <w:ind w:firstLine="0"/>
        <w:jc w:val="center"/>
      </w:pPr>
      <w:bookmarkStart w:id="0" w:name="_GoBack"/>
      <w:bookmarkEnd w:id="0"/>
      <w:r w:rsidRPr="0088204D">
        <w:rPr>
          <w:noProof/>
          <w:lang w:val="en-AU" w:eastAsia="en-AU"/>
        </w:rPr>
        <w:drawing>
          <wp:inline distT="0" distB="0" distL="0" distR="0" wp14:anchorId="58A14428" wp14:editId="3793E029">
            <wp:extent cx="3981960" cy="6840000"/>
            <wp:effectExtent l="19050" t="19050" r="19050" b="18415"/>
            <wp:docPr id="3" name="Picture 3" descr="C:\Users\lo943\Desktop\2018 JCBFM\Layout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o943\Desktop\2018 JCBFM\Layout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960" cy="684000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47DCD10" w14:textId="38BFC5D3" w:rsidR="003A6C1E" w:rsidRPr="0088204D" w:rsidRDefault="00F65FFA" w:rsidP="002477E4">
      <w:pPr>
        <w:pStyle w:val="Paragraph"/>
        <w:spacing w:before="0"/>
        <w:ind w:firstLine="0"/>
        <w:jc w:val="both"/>
      </w:pPr>
      <w:r w:rsidRPr="6E542F11">
        <w:rPr>
          <w:b/>
          <w:bCs/>
        </w:rPr>
        <w:t xml:space="preserve">Supplementary </w:t>
      </w:r>
      <w:r w:rsidR="00EB5B47" w:rsidRPr="6E542F11">
        <w:rPr>
          <w:b/>
          <w:bCs/>
        </w:rPr>
        <w:t>f</w:t>
      </w:r>
      <w:r w:rsidR="00AA2245" w:rsidRPr="6E542F11">
        <w:rPr>
          <w:b/>
          <w:bCs/>
        </w:rPr>
        <w:t xml:space="preserve">igure </w:t>
      </w:r>
      <w:r w:rsidR="00653831">
        <w:rPr>
          <w:b/>
          <w:bCs/>
        </w:rPr>
        <w:t>1</w:t>
      </w:r>
      <w:r w:rsidR="000204A8" w:rsidRPr="6E542F11">
        <w:rPr>
          <w:b/>
          <w:bCs/>
        </w:rPr>
        <w:t>.</w:t>
      </w:r>
      <w:r w:rsidR="000204A8">
        <w:t xml:space="preserve"> </w:t>
      </w:r>
      <w:r w:rsidR="000204A8" w:rsidRPr="6E542F11">
        <w:rPr>
          <w:b/>
          <w:bCs/>
        </w:rPr>
        <w:t>Cumulative threshold analysis.</w:t>
      </w:r>
      <w:r w:rsidR="000204A8">
        <w:t xml:space="preserve"> Left panels show the percentage of material </w:t>
      </w:r>
      <w:proofErr w:type="spellStart"/>
      <w:r w:rsidR="000204A8">
        <w:t>thresholded</w:t>
      </w:r>
      <w:proofErr w:type="spellEnd"/>
      <w:r w:rsidR="000204A8">
        <w:t xml:space="preserve"> of (</w:t>
      </w:r>
      <w:r w:rsidR="00AC29FD" w:rsidRPr="6E542F11">
        <w:rPr>
          <w:b/>
          <w:bCs/>
        </w:rPr>
        <w:t>a</w:t>
      </w:r>
      <w:r w:rsidR="000204A8">
        <w:t>) Collagen IV, (</w:t>
      </w:r>
      <w:r w:rsidR="00AC29FD" w:rsidRPr="6E542F11">
        <w:rPr>
          <w:b/>
          <w:bCs/>
        </w:rPr>
        <w:t>b</w:t>
      </w:r>
      <w:r w:rsidR="000204A8">
        <w:t>) IgG, (</w:t>
      </w:r>
      <w:r w:rsidR="00AC29FD" w:rsidRPr="6E542F11">
        <w:rPr>
          <w:b/>
          <w:bCs/>
        </w:rPr>
        <w:t>b</w:t>
      </w:r>
      <w:r w:rsidR="000204A8">
        <w:t>) GFAP and (</w:t>
      </w:r>
      <w:r w:rsidR="00AC29FD" w:rsidRPr="6E542F11">
        <w:rPr>
          <w:b/>
          <w:bCs/>
        </w:rPr>
        <w:t>d</w:t>
      </w:r>
      <w:r w:rsidR="000204A8">
        <w:t xml:space="preserve">) Iba-1 immunolabels at different levels of pixel intensity (PI). </w:t>
      </w:r>
      <w:r w:rsidR="00695767">
        <w:t>The d</w:t>
      </w:r>
      <w:r w:rsidR="000204A8">
        <w:t>otted line</w:t>
      </w:r>
      <w:r w:rsidR="00695767">
        <w:t>s</w:t>
      </w:r>
      <w:r w:rsidR="000204A8">
        <w:t xml:space="preserve"> are </w:t>
      </w:r>
      <w:r w:rsidR="00695767">
        <w:t xml:space="preserve">the </w:t>
      </w:r>
      <w:r w:rsidR="000204A8" w:rsidRPr="6E542F11">
        <w:rPr>
          <w:lang w:val="en-GB"/>
        </w:rPr>
        <w:t>PI level</w:t>
      </w:r>
      <w:r w:rsidR="00695767">
        <w:rPr>
          <w:lang w:val="en-GB"/>
        </w:rPr>
        <w:t>s</w:t>
      </w:r>
      <w:r w:rsidR="000204A8" w:rsidRPr="6E542F11">
        <w:rPr>
          <w:lang w:val="en-GB"/>
        </w:rPr>
        <w:t xml:space="preserve"> considered to be optimal for detecting genuine differences in immunoreactive signal. The right most panel illustrates quantification of the change % of </w:t>
      </w:r>
      <w:proofErr w:type="spellStart"/>
      <w:r w:rsidR="000204A8" w:rsidRPr="6E542F11">
        <w:rPr>
          <w:lang w:val="en-GB"/>
        </w:rPr>
        <w:t>thresholded</w:t>
      </w:r>
      <w:proofErr w:type="spellEnd"/>
      <w:r w:rsidR="000204A8" w:rsidRPr="6E542F11">
        <w:rPr>
          <w:lang w:val="en-GB"/>
        </w:rPr>
        <w:t xml:space="preserve"> material for each of the immunolabels </w:t>
      </w:r>
      <w:r w:rsidR="000204A8">
        <w:t>at selected PI. Data for left panels are presented as mean and data for rig</w:t>
      </w:r>
      <w:r w:rsidR="00D815F9">
        <w:t xml:space="preserve">ht </w:t>
      </w:r>
      <w:r w:rsidR="00516AEF">
        <w:t xml:space="preserve">panels are presented as </w:t>
      </w:r>
      <w:proofErr w:type="spellStart"/>
      <w:r w:rsidR="00516AEF">
        <w:t>mean±SD</w:t>
      </w:r>
      <w:proofErr w:type="spellEnd"/>
      <w:r w:rsidR="00516AEF">
        <w:t>.</w:t>
      </w:r>
      <w:r w:rsidR="00653831">
        <w:t xml:space="preserve"> ns: not significant,</w:t>
      </w:r>
      <w:r w:rsidR="00D815F9">
        <w:t xml:space="preserve"> *</w:t>
      </w:r>
      <w:r w:rsidR="00D815F9" w:rsidRPr="6E542F11">
        <w:rPr>
          <w:i/>
          <w:iCs/>
        </w:rPr>
        <w:t>p</w:t>
      </w:r>
      <w:r w:rsidR="00D815F9">
        <w:t>&lt;0.05,</w:t>
      </w:r>
      <w:r w:rsidR="00653831">
        <w:t xml:space="preserve"> **</w:t>
      </w:r>
      <w:r w:rsidR="00653831" w:rsidRPr="007C2176">
        <w:rPr>
          <w:i/>
          <w:iCs/>
        </w:rPr>
        <w:t>p</w:t>
      </w:r>
      <w:r w:rsidR="00653831">
        <w:t>&lt;0.01,</w:t>
      </w:r>
      <w:r w:rsidR="00D815F9">
        <w:t xml:space="preserve"> ***</w:t>
      </w:r>
      <w:r w:rsidR="000204A8" w:rsidRPr="6E542F11">
        <w:rPr>
          <w:i/>
          <w:iCs/>
        </w:rPr>
        <w:t>p</w:t>
      </w:r>
      <w:r w:rsidR="00D815F9">
        <w:t>&lt;</w:t>
      </w:r>
      <w:r w:rsidR="000204A8">
        <w:t>0.001 (ANOVA followed by Tukey’s multiple comparisons).</w:t>
      </w:r>
    </w:p>
    <w:p w14:paraId="3BB61D27" w14:textId="3AD0262B" w:rsidR="6E542F11" w:rsidRDefault="6E542F11">
      <w:r>
        <w:br w:type="page"/>
      </w:r>
    </w:p>
    <w:p w14:paraId="263EE5AE" w14:textId="3E993161" w:rsidR="00CD32A1" w:rsidRDefault="003137BB" w:rsidP="6E542F11">
      <w:pPr>
        <w:pStyle w:val="Paragraph"/>
        <w:spacing w:before="0"/>
        <w:ind w:firstLine="0"/>
        <w:jc w:val="both"/>
      </w:pPr>
      <w:r>
        <w:rPr>
          <w:noProof/>
        </w:rPr>
        <w:lastRenderedPageBreak/>
        <w:drawing>
          <wp:inline distT="0" distB="0" distL="0" distR="0" wp14:anchorId="16083C4B" wp14:editId="53F8DD0A">
            <wp:extent cx="5731510" cy="3657600"/>
            <wp:effectExtent l="0" t="0" r="0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20-07-27 at 3.46.22 p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77824" w14:textId="301507FE" w:rsidR="00B67FAD" w:rsidRDefault="008322FE" w:rsidP="00B67FAD">
      <w:pPr>
        <w:jc w:val="both"/>
      </w:pPr>
      <w:r w:rsidRPr="6E542F11">
        <w:rPr>
          <w:b/>
          <w:bCs/>
        </w:rPr>
        <w:t xml:space="preserve">Supplementary figure </w:t>
      </w:r>
      <w:r w:rsidR="00653831">
        <w:rPr>
          <w:b/>
          <w:bCs/>
        </w:rPr>
        <w:t>2</w:t>
      </w:r>
      <w:r w:rsidRPr="6E542F11">
        <w:rPr>
          <w:b/>
          <w:bCs/>
        </w:rPr>
        <w:t>.</w:t>
      </w:r>
      <w:r>
        <w:t xml:space="preserve"> </w:t>
      </w:r>
      <w:r w:rsidR="00C5420C">
        <w:rPr>
          <w:b/>
          <w:bCs/>
        </w:rPr>
        <w:t xml:space="preserve">Raw </w:t>
      </w:r>
      <w:r w:rsidR="00C5420C" w:rsidRPr="00661CF5">
        <w:rPr>
          <w:b/>
          <w:bCs/>
        </w:rPr>
        <w:t xml:space="preserve">data: </w:t>
      </w:r>
      <w:r w:rsidR="00F60C2D" w:rsidRPr="00661CF5">
        <w:rPr>
          <w:b/>
          <w:bCs/>
        </w:rPr>
        <w:t>Amyloid-</w:t>
      </w:r>
      <w:r w:rsidR="00F1053C" w:rsidRPr="00661CF5">
        <w:rPr>
          <w:rFonts w:eastAsiaTheme="minorEastAsia"/>
          <w:color w:val="000000" w:themeColor="text1"/>
          <w:kern w:val="24"/>
          <w:sz w:val="22"/>
          <w:szCs w:val="22"/>
        </w:rPr>
        <w:t xml:space="preserve"> </w:t>
      </w:r>
      <w:r w:rsidR="00F1053C" w:rsidRPr="00661CF5">
        <w:rPr>
          <w:rFonts w:ascii="Cambria Math" w:hAnsi="Cambria Math" w:cs="Cambria Math"/>
          <w:b/>
          <w:bCs/>
        </w:rPr>
        <w:t>𝛽</w:t>
      </w:r>
      <w:r w:rsidR="00661CF5" w:rsidRPr="00661CF5">
        <w:rPr>
          <w:b/>
          <w:bCs/>
        </w:rPr>
        <w:t xml:space="preserve"> expression</w:t>
      </w:r>
      <w:r w:rsidR="00A74AA8">
        <w:rPr>
          <w:b/>
          <w:bCs/>
        </w:rPr>
        <w:t xml:space="preserve"> in stroke</w:t>
      </w:r>
      <w:r w:rsidR="001C016F">
        <w:rPr>
          <w:b/>
          <w:bCs/>
        </w:rPr>
        <w:t xml:space="preserve"> mice vs sham, LOPC 8h and LOPC 24h</w:t>
      </w:r>
      <w:r w:rsidRPr="00661CF5">
        <w:rPr>
          <w:b/>
          <w:bCs/>
        </w:rPr>
        <w:t>.</w:t>
      </w:r>
      <w:r w:rsidRPr="00661CF5">
        <w:t xml:space="preserve"> </w:t>
      </w:r>
      <w:r w:rsidR="00080A67">
        <w:t>The top panel shows</w:t>
      </w:r>
      <w:r w:rsidR="0096511C">
        <w:t xml:space="preserve"> a representative western blot of protein samples in the peri-infarct ter</w:t>
      </w:r>
      <w:r w:rsidR="00340414">
        <w:t>ritory from sham, stroke, LOPC 8h and LOPC 24h animals.</w:t>
      </w:r>
      <w:r w:rsidR="00B67FAD">
        <w:t xml:space="preserve">  </w:t>
      </w:r>
      <w:r w:rsidR="00B67FAD">
        <w:rPr>
          <w:rStyle w:val="normaltextrun"/>
          <w:color w:val="000000"/>
          <w:shd w:val="clear" w:color="auto" w:fill="FFFFFF"/>
          <w:lang w:val="en-GB"/>
        </w:rPr>
        <w:t>Bands were detected using D3D2N anti-Aβ antibody. Loading controls were performed by analysis of β-actin (bottom panel). </w:t>
      </w:r>
    </w:p>
    <w:p w14:paraId="685769F7" w14:textId="7D48C83A" w:rsidR="008322FE" w:rsidRPr="0088204D" w:rsidRDefault="008322FE" w:rsidP="008322FE">
      <w:pPr>
        <w:pStyle w:val="Paragraph"/>
        <w:spacing w:before="0"/>
        <w:ind w:firstLine="0"/>
        <w:jc w:val="both"/>
      </w:pPr>
    </w:p>
    <w:p w14:paraId="583CEA8F" w14:textId="77777777" w:rsidR="003A6C1E" w:rsidRPr="0088204D" w:rsidRDefault="003A6C1E" w:rsidP="002477E4">
      <w:r w:rsidRPr="0088204D">
        <w:br w:type="page"/>
      </w:r>
    </w:p>
    <w:p w14:paraId="2549E10C" w14:textId="31E07B08" w:rsidR="000204A8" w:rsidRPr="0088204D" w:rsidRDefault="00F36E08" w:rsidP="002477E4">
      <w:pPr>
        <w:pStyle w:val="Paragraph"/>
        <w:ind w:firstLine="0"/>
        <w:jc w:val="both"/>
        <w:rPr>
          <w:lang w:val="en-AU"/>
        </w:rPr>
      </w:pPr>
      <w:r>
        <w:rPr>
          <w:b/>
        </w:rPr>
        <w:lastRenderedPageBreak/>
        <w:t>Supplementary t</w:t>
      </w:r>
      <w:r w:rsidR="00AC29FD" w:rsidRPr="0088204D">
        <w:rPr>
          <w:b/>
        </w:rPr>
        <w:t xml:space="preserve">able </w:t>
      </w:r>
      <w:r w:rsidR="00653831">
        <w:rPr>
          <w:b/>
        </w:rPr>
        <w:t>1</w:t>
      </w:r>
      <w:r w:rsidR="000204A8" w:rsidRPr="0088204D">
        <w:rPr>
          <w:b/>
          <w:lang w:val="en-AU"/>
        </w:rPr>
        <w:t>.</w:t>
      </w:r>
      <w:r w:rsidR="000204A8" w:rsidRPr="0088204D">
        <w:rPr>
          <w:lang w:val="en-AU"/>
        </w:rPr>
        <w:t xml:space="preserve"> List of antibodies used for western blot and immunohistochemistr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3978"/>
        <w:gridCol w:w="1418"/>
        <w:gridCol w:w="1366"/>
      </w:tblGrid>
      <w:tr w:rsidR="000204A8" w:rsidRPr="0088204D" w14:paraId="2D1BCADE" w14:textId="77777777" w:rsidTr="00E5379F">
        <w:tc>
          <w:tcPr>
            <w:tcW w:w="2254" w:type="dxa"/>
            <w:shd w:val="clear" w:color="auto" w:fill="auto"/>
          </w:tcPr>
          <w:p w14:paraId="1E4B484D" w14:textId="77777777" w:rsidR="000204A8" w:rsidRPr="0088204D" w:rsidRDefault="000204A8" w:rsidP="002477E4">
            <w:pPr>
              <w:rPr>
                <w:b/>
              </w:rPr>
            </w:pPr>
            <w:r w:rsidRPr="0088204D">
              <w:rPr>
                <w:b/>
              </w:rPr>
              <w:t>Target</w:t>
            </w:r>
          </w:p>
        </w:tc>
        <w:tc>
          <w:tcPr>
            <w:tcW w:w="3978" w:type="dxa"/>
            <w:shd w:val="clear" w:color="auto" w:fill="auto"/>
          </w:tcPr>
          <w:p w14:paraId="49217BA0" w14:textId="77777777" w:rsidR="000204A8" w:rsidRPr="0088204D" w:rsidRDefault="000204A8" w:rsidP="002477E4">
            <w:pPr>
              <w:rPr>
                <w:b/>
              </w:rPr>
            </w:pPr>
            <w:r w:rsidRPr="0088204D">
              <w:rPr>
                <w:b/>
              </w:rPr>
              <w:t>Sources of antibodies</w:t>
            </w:r>
          </w:p>
        </w:tc>
        <w:tc>
          <w:tcPr>
            <w:tcW w:w="1418" w:type="dxa"/>
            <w:shd w:val="clear" w:color="auto" w:fill="auto"/>
          </w:tcPr>
          <w:p w14:paraId="2490982C" w14:textId="77777777" w:rsidR="000204A8" w:rsidRPr="0088204D" w:rsidRDefault="000204A8" w:rsidP="002477E4">
            <w:pPr>
              <w:rPr>
                <w:b/>
              </w:rPr>
            </w:pPr>
            <w:r w:rsidRPr="0088204D">
              <w:rPr>
                <w:b/>
              </w:rPr>
              <w:t>Application</w:t>
            </w:r>
          </w:p>
        </w:tc>
        <w:tc>
          <w:tcPr>
            <w:tcW w:w="1366" w:type="dxa"/>
            <w:shd w:val="clear" w:color="auto" w:fill="auto"/>
          </w:tcPr>
          <w:p w14:paraId="5A2A8ACD" w14:textId="77777777" w:rsidR="000204A8" w:rsidRPr="0088204D" w:rsidRDefault="000204A8" w:rsidP="002477E4">
            <w:pPr>
              <w:rPr>
                <w:b/>
              </w:rPr>
            </w:pPr>
            <w:r w:rsidRPr="0088204D">
              <w:rPr>
                <w:b/>
              </w:rPr>
              <w:t>Dilution</w:t>
            </w:r>
          </w:p>
        </w:tc>
      </w:tr>
      <w:tr w:rsidR="000204A8" w:rsidRPr="0088204D" w14:paraId="770C2DC6" w14:textId="77777777" w:rsidTr="00E5379F">
        <w:tc>
          <w:tcPr>
            <w:tcW w:w="2254" w:type="dxa"/>
            <w:shd w:val="clear" w:color="auto" w:fill="auto"/>
          </w:tcPr>
          <w:p w14:paraId="1E426BCF" w14:textId="77777777" w:rsidR="000204A8" w:rsidRPr="0088204D" w:rsidRDefault="000204A8" w:rsidP="002477E4">
            <w:pPr>
              <w:rPr>
                <w:b/>
              </w:rPr>
            </w:pPr>
            <w:r w:rsidRPr="0088204D">
              <w:rPr>
                <w:b/>
              </w:rPr>
              <w:t>Collagen IV</w:t>
            </w:r>
          </w:p>
        </w:tc>
        <w:tc>
          <w:tcPr>
            <w:tcW w:w="3978" w:type="dxa"/>
            <w:shd w:val="clear" w:color="auto" w:fill="auto"/>
          </w:tcPr>
          <w:p w14:paraId="752EB0C6" w14:textId="77777777" w:rsidR="000204A8" w:rsidRPr="0088204D" w:rsidRDefault="000204A8" w:rsidP="002477E4">
            <w:r w:rsidRPr="0088204D">
              <w:t>Abcam, rabbit anti-collagen IV, ab6586</w:t>
            </w:r>
          </w:p>
        </w:tc>
        <w:tc>
          <w:tcPr>
            <w:tcW w:w="1418" w:type="dxa"/>
            <w:shd w:val="clear" w:color="auto" w:fill="auto"/>
          </w:tcPr>
          <w:p w14:paraId="1B408E33" w14:textId="77777777" w:rsidR="000204A8" w:rsidRPr="0088204D" w:rsidRDefault="000204A8" w:rsidP="002477E4">
            <w:r w:rsidRPr="0088204D">
              <w:t>IHC</w:t>
            </w:r>
          </w:p>
        </w:tc>
        <w:tc>
          <w:tcPr>
            <w:tcW w:w="1366" w:type="dxa"/>
            <w:shd w:val="clear" w:color="auto" w:fill="auto"/>
          </w:tcPr>
          <w:p w14:paraId="169BEE28" w14:textId="77777777" w:rsidR="000204A8" w:rsidRPr="0088204D" w:rsidRDefault="000204A8" w:rsidP="002477E4">
            <w:r w:rsidRPr="0088204D">
              <w:t>1:1000</w:t>
            </w:r>
          </w:p>
        </w:tc>
      </w:tr>
      <w:tr w:rsidR="000204A8" w:rsidRPr="0088204D" w14:paraId="7E68E6DA" w14:textId="77777777" w:rsidTr="00E5379F">
        <w:tc>
          <w:tcPr>
            <w:tcW w:w="2254" w:type="dxa"/>
            <w:shd w:val="clear" w:color="auto" w:fill="auto"/>
          </w:tcPr>
          <w:p w14:paraId="2944FC71" w14:textId="77777777" w:rsidR="000204A8" w:rsidRPr="0088204D" w:rsidRDefault="000204A8" w:rsidP="002477E4">
            <w:pPr>
              <w:rPr>
                <w:b/>
              </w:rPr>
            </w:pPr>
            <w:r w:rsidRPr="0088204D">
              <w:rPr>
                <w:b/>
              </w:rPr>
              <w:t>GFAP</w:t>
            </w:r>
          </w:p>
        </w:tc>
        <w:tc>
          <w:tcPr>
            <w:tcW w:w="3978" w:type="dxa"/>
            <w:shd w:val="clear" w:color="auto" w:fill="auto"/>
          </w:tcPr>
          <w:p w14:paraId="56954A19" w14:textId="77777777" w:rsidR="000204A8" w:rsidRPr="0088204D" w:rsidRDefault="000204A8" w:rsidP="002477E4">
            <w:r w:rsidRPr="0088204D">
              <w:t>Sigma, mouse anti-GFAP, G3893</w:t>
            </w:r>
          </w:p>
        </w:tc>
        <w:tc>
          <w:tcPr>
            <w:tcW w:w="1418" w:type="dxa"/>
            <w:shd w:val="clear" w:color="auto" w:fill="auto"/>
          </w:tcPr>
          <w:p w14:paraId="38489320" w14:textId="77777777" w:rsidR="000204A8" w:rsidRPr="0088204D" w:rsidRDefault="000204A8" w:rsidP="002477E4">
            <w:r w:rsidRPr="0088204D">
              <w:t>IHC</w:t>
            </w:r>
          </w:p>
        </w:tc>
        <w:tc>
          <w:tcPr>
            <w:tcW w:w="1366" w:type="dxa"/>
            <w:shd w:val="clear" w:color="auto" w:fill="auto"/>
          </w:tcPr>
          <w:p w14:paraId="5340F7A2" w14:textId="77777777" w:rsidR="000204A8" w:rsidRPr="0088204D" w:rsidRDefault="000204A8" w:rsidP="002477E4">
            <w:r w:rsidRPr="0088204D">
              <w:t>1:1500</w:t>
            </w:r>
          </w:p>
        </w:tc>
      </w:tr>
      <w:tr w:rsidR="000204A8" w:rsidRPr="0088204D" w14:paraId="4FE49521" w14:textId="77777777" w:rsidTr="00E5379F">
        <w:tc>
          <w:tcPr>
            <w:tcW w:w="2254" w:type="dxa"/>
            <w:shd w:val="clear" w:color="auto" w:fill="auto"/>
          </w:tcPr>
          <w:p w14:paraId="196D33B5" w14:textId="77777777" w:rsidR="000204A8" w:rsidRPr="0088204D" w:rsidRDefault="000204A8" w:rsidP="002477E4">
            <w:pPr>
              <w:rPr>
                <w:b/>
              </w:rPr>
            </w:pPr>
            <w:r w:rsidRPr="0088204D">
              <w:rPr>
                <w:b/>
              </w:rPr>
              <w:t>Iba-1</w:t>
            </w:r>
          </w:p>
        </w:tc>
        <w:tc>
          <w:tcPr>
            <w:tcW w:w="3978" w:type="dxa"/>
            <w:shd w:val="clear" w:color="auto" w:fill="auto"/>
          </w:tcPr>
          <w:p w14:paraId="0D6559A2" w14:textId="77777777" w:rsidR="000204A8" w:rsidRPr="0088204D" w:rsidRDefault="000204A8" w:rsidP="002477E4">
            <w:r w:rsidRPr="0088204D">
              <w:t>WAKO, rabbit anti-Iba-1, 019-19741</w:t>
            </w:r>
          </w:p>
        </w:tc>
        <w:tc>
          <w:tcPr>
            <w:tcW w:w="1418" w:type="dxa"/>
            <w:shd w:val="clear" w:color="auto" w:fill="auto"/>
          </w:tcPr>
          <w:p w14:paraId="042C5C25" w14:textId="77777777" w:rsidR="000204A8" w:rsidRPr="0088204D" w:rsidRDefault="000204A8" w:rsidP="002477E4">
            <w:r w:rsidRPr="0088204D">
              <w:t>IHC</w:t>
            </w:r>
          </w:p>
        </w:tc>
        <w:tc>
          <w:tcPr>
            <w:tcW w:w="1366" w:type="dxa"/>
            <w:shd w:val="clear" w:color="auto" w:fill="auto"/>
          </w:tcPr>
          <w:p w14:paraId="34D7A513" w14:textId="77777777" w:rsidR="000204A8" w:rsidRPr="0088204D" w:rsidRDefault="000204A8" w:rsidP="002477E4">
            <w:r w:rsidRPr="0088204D">
              <w:t>1:1000</w:t>
            </w:r>
          </w:p>
        </w:tc>
      </w:tr>
      <w:tr w:rsidR="000204A8" w:rsidRPr="0088204D" w14:paraId="1F861D26" w14:textId="77777777" w:rsidTr="00E5379F">
        <w:tc>
          <w:tcPr>
            <w:tcW w:w="2254" w:type="dxa"/>
            <w:shd w:val="clear" w:color="auto" w:fill="auto"/>
          </w:tcPr>
          <w:p w14:paraId="0F39FAEB" w14:textId="77777777" w:rsidR="000204A8" w:rsidRPr="0088204D" w:rsidRDefault="000204A8" w:rsidP="002477E4">
            <w:pPr>
              <w:rPr>
                <w:b/>
              </w:rPr>
            </w:pPr>
            <w:proofErr w:type="spellStart"/>
            <w:r w:rsidRPr="0088204D">
              <w:rPr>
                <w:b/>
              </w:rPr>
              <w:t>NeuN</w:t>
            </w:r>
            <w:proofErr w:type="spellEnd"/>
          </w:p>
        </w:tc>
        <w:tc>
          <w:tcPr>
            <w:tcW w:w="3978" w:type="dxa"/>
            <w:shd w:val="clear" w:color="auto" w:fill="auto"/>
          </w:tcPr>
          <w:p w14:paraId="3E5BBA60" w14:textId="77777777" w:rsidR="000204A8" w:rsidRPr="0088204D" w:rsidRDefault="000204A8" w:rsidP="002477E4">
            <w:r w:rsidRPr="0088204D">
              <w:t>Millipore, mouse anti-</w:t>
            </w:r>
            <w:proofErr w:type="spellStart"/>
            <w:r w:rsidRPr="0088204D">
              <w:t>NeuN</w:t>
            </w:r>
            <w:proofErr w:type="spellEnd"/>
            <w:r w:rsidRPr="0088204D">
              <w:t>, MAB377</w:t>
            </w:r>
          </w:p>
        </w:tc>
        <w:tc>
          <w:tcPr>
            <w:tcW w:w="1418" w:type="dxa"/>
            <w:shd w:val="clear" w:color="auto" w:fill="auto"/>
          </w:tcPr>
          <w:p w14:paraId="6009C6C5" w14:textId="77777777" w:rsidR="000204A8" w:rsidRPr="0088204D" w:rsidRDefault="000204A8" w:rsidP="002477E4">
            <w:r w:rsidRPr="0088204D">
              <w:t>IHC</w:t>
            </w:r>
          </w:p>
        </w:tc>
        <w:tc>
          <w:tcPr>
            <w:tcW w:w="1366" w:type="dxa"/>
            <w:shd w:val="clear" w:color="auto" w:fill="auto"/>
          </w:tcPr>
          <w:p w14:paraId="721B61DC" w14:textId="77777777" w:rsidR="000204A8" w:rsidRPr="0088204D" w:rsidRDefault="000204A8" w:rsidP="002477E4">
            <w:r w:rsidRPr="0088204D">
              <w:t>1:500</w:t>
            </w:r>
          </w:p>
        </w:tc>
      </w:tr>
      <w:tr w:rsidR="000204A8" w:rsidRPr="0088204D" w14:paraId="3AB8ACB8" w14:textId="77777777" w:rsidTr="00E5379F">
        <w:tc>
          <w:tcPr>
            <w:tcW w:w="2254" w:type="dxa"/>
            <w:shd w:val="clear" w:color="auto" w:fill="auto"/>
          </w:tcPr>
          <w:p w14:paraId="771907C1" w14:textId="77777777" w:rsidR="000204A8" w:rsidRPr="0088204D" w:rsidRDefault="000204A8" w:rsidP="002477E4">
            <w:pPr>
              <w:rPr>
                <w:b/>
              </w:rPr>
            </w:pPr>
            <w:r w:rsidRPr="0088204D">
              <w:rPr>
                <w:b/>
              </w:rPr>
              <w:t>AQP4</w:t>
            </w:r>
          </w:p>
        </w:tc>
        <w:tc>
          <w:tcPr>
            <w:tcW w:w="3978" w:type="dxa"/>
            <w:shd w:val="clear" w:color="auto" w:fill="auto"/>
          </w:tcPr>
          <w:p w14:paraId="164B65DC" w14:textId="1EE5B6ED" w:rsidR="000204A8" w:rsidRPr="0088204D" w:rsidRDefault="008F0624" w:rsidP="002477E4">
            <w:r w:rsidRPr="0088204D">
              <w:t>Millipore, rabbit anti- AQP4,</w:t>
            </w:r>
            <w:r w:rsidR="000204A8" w:rsidRPr="0088204D">
              <w:t xml:space="preserve"> AB3594</w:t>
            </w:r>
          </w:p>
        </w:tc>
        <w:tc>
          <w:tcPr>
            <w:tcW w:w="1418" w:type="dxa"/>
            <w:shd w:val="clear" w:color="auto" w:fill="auto"/>
          </w:tcPr>
          <w:p w14:paraId="658F6E61" w14:textId="77777777" w:rsidR="000204A8" w:rsidRPr="0088204D" w:rsidRDefault="000204A8" w:rsidP="002477E4">
            <w:r w:rsidRPr="0088204D">
              <w:t>IHC</w:t>
            </w:r>
          </w:p>
        </w:tc>
        <w:tc>
          <w:tcPr>
            <w:tcW w:w="1366" w:type="dxa"/>
            <w:shd w:val="clear" w:color="auto" w:fill="auto"/>
          </w:tcPr>
          <w:p w14:paraId="4A8A67B0" w14:textId="77777777" w:rsidR="000204A8" w:rsidRPr="0088204D" w:rsidRDefault="000204A8" w:rsidP="002477E4">
            <w:r w:rsidRPr="0088204D">
              <w:t>1:1000</w:t>
            </w:r>
          </w:p>
        </w:tc>
      </w:tr>
      <w:tr w:rsidR="000204A8" w:rsidRPr="0088204D" w14:paraId="53E85951" w14:textId="77777777" w:rsidTr="00E5379F">
        <w:tc>
          <w:tcPr>
            <w:tcW w:w="2254" w:type="dxa"/>
            <w:shd w:val="clear" w:color="auto" w:fill="auto"/>
          </w:tcPr>
          <w:p w14:paraId="59C6EA41" w14:textId="77777777" w:rsidR="000204A8" w:rsidRPr="0088204D" w:rsidRDefault="000204A8" w:rsidP="002477E4">
            <w:pPr>
              <w:rPr>
                <w:b/>
              </w:rPr>
            </w:pPr>
            <w:r w:rsidRPr="0088204D">
              <w:rPr>
                <w:b/>
              </w:rPr>
              <w:t>IgG</w:t>
            </w:r>
          </w:p>
        </w:tc>
        <w:tc>
          <w:tcPr>
            <w:tcW w:w="3978" w:type="dxa"/>
            <w:shd w:val="clear" w:color="auto" w:fill="auto"/>
          </w:tcPr>
          <w:p w14:paraId="3F15B088" w14:textId="47FDB4E7" w:rsidR="000204A8" w:rsidRPr="0088204D" w:rsidRDefault="000204A8" w:rsidP="002477E4">
            <w:r w:rsidRPr="0088204D">
              <w:t>Abcam, bio</w:t>
            </w:r>
            <w:r w:rsidR="008F0624" w:rsidRPr="0088204D">
              <w:t xml:space="preserve">tinylated goat anti-mouse IgG, </w:t>
            </w:r>
            <w:r w:rsidRPr="0088204D">
              <w:t>ab64255</w:t>
            </w:r>
          </w:p>
        </w:tc>
        <w:tc>
          <w:tcPr>
            <w:tcW w:w="1418" w:type="dxa"/>
            <w:shd w:val="clear" w:color="auto" w:fill="auto"/>
          </w:tcPr>
          <w:p w14:paraId="3E2220FB" w14:textId="77777777" w:rsidR="000204A8" w:rsidRPr="0088204D" w:rsidRDefault="000204A8" w:rsidP="002477E4">
            <w:r w:rsidRPr="0088204D">
              <w:t>IHC</w:t>
            </w:r>
          </w:p>
        </w:tc>
        <w:tc>
          <w:tcPr>
            <w:tcW w:w="1366" w:type="dxa"/>
            <w:shd w:val="clear" w:color="auto" w:fill="auto"/>
          </w:tcPr>
          <w:p w14:paraId="3E581347" w14:textId="77777777" w:rsidR="000204A8" w:rsidRPr="0088204D" w:rsidRDefault="000204A8" w:rsidP="002477E4">
            <w:r w:rsidRPr="0088204D">
              <w:t>1:500</w:t>
            </w:r>
          </w:p>
        </w:tc>
      </w:tr>
      <w:tr w:rsidR="000204A8" w:rsidRPr="0088204D" w14:paraId="09357FFC" w14:textId="77777777" w:rsidTr="00E5379F">
        <w:tc>
          <w:tcPr>
            <w:tcW w:w="2254" w:type="dxa"/>
            <w:shd w:val="clear" w:color="auto" w:fill="auto"/>
          </w:tcPr>
          <w:p w14:paraId="13B7600E" w14:textId="77777777" w:rsidR="000204A8" w:rsidRPr="0088204D" w:rsidRDefault="000204A8" w:rsidP="002477E4">
            <w:pPr>
              <w:rPr>
                <w:b/>
              </w:rPr>
            </w:pPr>
            <w:r w:rsidRPr="0088204D">
              <w:rPr>
                <w:b/>
              </w:rPr>
              <w:t>amyloid β</w:t>
            </w:r>
          </w:p>
        </w:tc>
        <w:tc>
          <w:tcPr>
            <w:tcW w:w="3978" w:type="dxa"/>
            <w:shd w:val="clear" w:color="auto" w:fill="auto"/>
          </w:tcPr>
          <w:p w14:paraId="7CECB493" w14:textId="77777777" w:rsidR="000204A8" w:rsidRPr="0088204D" w:rsidRDefault="000204A8" w:rsidP="002477E4">
            <w:r w:rsidRPr="0088204D">
              <w:t xml:space="preserve">Cell </w:t>
            </w:r>
            <w:proofErr w:type="spellStart"/>
            <w:r w:rsidRPr="0088204D">
              <w:t>Signaling</w:t>
            </w:r>
            <w:proofErr w:type="spellEnd"/>
            <w:r w:rsidRPr="0088204D">
              <w:t xml:space="preserve"> Technology, anti-amyloid β (D3D2N), #15126</w:t>
            </w:r>
          </w:p>
        </w:tc>
        <w:tc>
          <w:tcPr>
            <w:tcW w:w="1418" w:type="dxa"/>
            <w:shd w:val="clear" w:color="auto" w:fill="auto"/>
          </w:tcPr>
          <w:p w14:paraId="1FD87426" w14:textId="77777777" w:rsidR="000204A8" w:rsidRPr="0088204D" w:rsidRDefault="000204A8" w:rsidP="002477E4">
            <w:r w:rsidRPr="0088204D">
              <w:t>WB</w:t>
            </w:r>
          </w:p>
        </w:tc>
        <w:tc>
          <w:tcPr>
            <w:tcW w:w="1366" w:type="dxa"/>
            <w:shd w:val="clear" w:color="auto" w:fill="auto"/>
          </w:tcPr>
          <w:p w14:paraId="4DEC9C50" w14:textId="77777777" w:rsidR="000204A8" w:rsidRPr="0088204D" w:rsidRDefault="000204A8" w:rsidP="002477E4">
            <w:r w:rsidRPr="0088204D">
              <w:t>1:1000</w:t>
            </w:r>
          </w:p>
        </w:tc>
      </w:tr>
      <w:tr w:rsidR="000204A8" w:rsidRPr="0088204D" w14:paraId="5088A4AC" w14:textId="77777777" w:rsidTr="00E5379F">
        <w:tc>
          <w:tcPr>
            <w:tcW w:w="2254" w:type="dxa"/>
            <w:shd w:val="clear" w:color="auto" w:fill="auto"/>
          </w:tcPr>
          <w:p w14:paraId="647B8EA2" w14:textId="77777777" w:rsidR="000204A8" w:rsidRPr="0088204D" w:rsidRDefault="000204A8" w:rsidP="002477E4">
            <w:pPr>
              <w:rPr>
                <w:b/>
              </w:rPr>
            </w:pPr>
            <w:r w:rsidRPr="0088204D">
              <w:rPr>
                <w:b/>
              </w:rPr>
              <w:t>β-actin</w:t>
            </w:r>
          </w:p>
        </w:tc>
        <w:tc>
          <w:tcPr>
            <w:tcW w:w="3978" w:type="dxa"/>
            <w:shd w:val="clear" w:color="auto" w:fill="auto"/>
          </w:tcPr>
          <w:p w14:paraId="731BBD82" w14:textId="77777777" w:rsidR="000204A8" w:rsidRPr="0088204D" w:rsidRDefault="000204A8" w:rsidP="002477E4">
            <w:r w:rsidRPr="0088204D">
              <w:t>Sigma-Aldrich, Monoclonal anti-β-actin-HRP, A3854</w:t>
            </w:r>
          </w:p>
        </w:tc>
        <w:tc>
          <w:tcPr>
            <w:tcW w:w="1418" w:type="dxa"/>
            <w:shd w:val="clear" w:color="auto" w:fill="auto"/>
          </w:tcPr>
          <w:p w14:paraId="0A420A35" w14:textId="77777777" w:rsidR="000204A8" w:rsidRPr="0088204D" w:rsidRDefault="000204A8" w:rsidP="002477E4">
            <w:r w:rsidRPr="0088204D">
              <w:t>WB</w:t>
            </w:r>
          </w:p>
        </w:tc>
        <w:tc>
          <w:tcPr>
            <w:tcW w:w="1366" w:type="dxa"/>
            <w:shd w:val="clear" w:color="auto" w:fill="auto"/>
          </w:tcPr>
          <w:p w14:paraId="228E4EF9" w14:textId="77777777" w:rsidR="000204A8" w:rsidRPr="0088204D" w:rsidRDefault="000204A8" w:rsidP="002477E4">
            <w:r w:rsidRPr="0088204D">
              <w:t>1:50000</w:t>
            </w:r>
          </w:p>
          <w:p w14:paraId="48787761" w14:textId="77777777" w:rsidR="000204A8" w:rsidRPr="0088204D" w:rsidRDefault="000204A8" w:rsidP="002477E4"/>
        </w:tc>
      </w:tr>
      <w:tr w:rsidR="006B2AF4" w:rsidRPr="0088204D" w14:paraId="28ABFD4A" w14:textId="77777777" w:rsidTr="004514EE">
        <w:trPr>
          <w:trHeight w:val="562"/>
        </w:trPr>
        <w:tc>
          <w:tcPr>
            <w:tcW w:w="2254" w:type="dxa"/>
            <w:shd w:val="clear" w:color="auto" w:fill="auto"/>
          </w:tcPr>
          <w:p w14:paraId="25222B8F" w14:textId="77777777" w:rsidR="006B2AF4" w:rsidRPr="0088204D" w:rsidRDefault="006B2AF4" w:rsidP="002477E4">
            <w:pPr>
              <w:rPr>
                <w:b/>
              </w:rPr>
            </w:pPr>
            <w:r w:rsidRPr="0088204D">
              <w:rPr>
                <w:b/>
              </w:rPr>
              <w:t>Rabbit IgG</w:t>
            </w:r>
          </w:p>
        </w:tc>
        <w:tc>
          <w:tcPr>
            <w:tcW w:w="3978" w:type="dxa"/>
            <w:shd w:val="clear" w:color="auto" w:fill="auto"/>
          </w:tcPr>
          <w:p w14:paraId="2AEDD4F5" w14:textId="77777777" w:rsidR="006B2AF4" w:rsidRPr="0088204D" w:rsidRDefault="006B2AF4" w:rsidP="002477E4">
            <w:r w:rsidRPr="0088204D">
              <w:t xml:space="preserve">Jackson </w:t>
            </w:r>
            <w:proofErr w:type="spellStart"/>
            <w:r w:rsidRPr="0088204D">
              <w:t>ImmunoReseach</w:t>
            </w:r>
            <w:proofErr w:type="spellEnd"/>
            <w:r w:rsidRPr="0088204D">
              <w:t>, goat anti-rabbit-biotin, #111-065-003</w:t>
            </w:r>
          </w:p>
        </w:tc>
        <w:tc>
          <w:tcPr>
            <w:tcW w:w="1418" w:type="dxa"/>
            <w:shd w:val="clear" w:color="auto" w:fill="auto"/>
          </w:tcPr>
          <w:p w14:paraId="010F83D7" w14:textId="77777777" w:rsidR="006B2AF4" w:rsidRPr="0088204D" w:rsidRDefault="006B2AF4" w:rsidP="002477E4">
            <w:r w:rsidRPr="0088204D">
              <w:t>IHC</w:t>
            </w:r>
          </w:p>
        </w:tc>
        <w:tc>
          <w:tcPr>
            <w:tcW w:w="1366" w:type="dxa"/>
            <w:shd w:val="clear" w:color="auto" w:fill="auto"/>
          </w:tcPr>
          <w:p w14:paraId="4B41717F" w14:textId="77777777" w:rsidR="006B2AF4" w:rsidRPr="0088204D" w:rsidRDefault="006B2AF4" w:rsidP="002477E4">
            <w:r w:rsidRPr="0088204D">
              <w:t>1:500</w:t>
            </w:r>
          </w:p>
        </w:tc>
      </w:tr>
      <w:tr w:rsidR="000204A8" w:rsidRPr="0088204D" w14:paraId="2A606D0A" w14:textId="77777777" w:rsidTr="00E5379F">
        <w:tc>
          <w:tcPr>
            <w:tcW w:w="2254" w:type="dxa"/>
            <w:vMerge w:val="restart"/>
            <w:shd w:val="clear" w:color="auto" w:fill="auto"/>
          </w:tcPr>
          <w:p w14:paraId="6920D141" w14:textId="77777777" w:rsidR="000204A8" w:rsidRPr="0088204D" w:rsidRDefault="000204A8" w:rsidP="002477E4">
            <w:pPr>
              <w:rPr>
                <w:b/>
              </w:rPr>
            </w:pPr>
            <w:r w:rsidRPr="0088204D">
              <w:rPr>
                <w:b/>
              </w:rPr>
              <w:t>Mouse IgG</w:t>
            </w:r>
          </w:p>
        </w:tc>
        <w:tc>
          <w:tcPr>
            <w:tcW w:w="3978" w:type="dxa"/>
            <w:shd w:val="clear" w:color="auto" w:fill="auto"/>
          </w:tcPr>
          <w:p w14:paraId="2B088E7F" w14:textId="77777777" w:rsidR="000204A8" w:rsidRPr="0088204D" w:rsidRDefault="000204A8" w:rsidP="002477E4">
            <w:proofErr w:type="spellStart"/>
            <w:r w:rsidRPr="0088204D">
              <w:t>Biorad</w:t>
            </w:r>
            <w:proofErr w:type="spellEnd"/>
            <w:r w:rsidRPr="0088204D">
              <w:t>, anti-Mouse-HRP antibody, #170-6516</w:t>
            </w:r>
          </w:p>
        </w:tc>
        <w:tc>
          <w:tcPr>
            <w:tcW w:w="1418" w:type="dxa"/>
            <w:shd w:val="clear" w:color="auto" w:fill="auto"/>
          </w:tcPr>
          <w:p w14:paraId="024F567D" w14:textId="77777777" w:rsidR="000204A8" w:rsidRPr="0088204D" w:rsidRDefault="000204A8" w:rsidP="002477E4">
            <w:r w:rsidRPr="0088204D">
              <w:t>WB</w:t>
            </w:r>
          </w:p>
        </w:tc>
        <w:tc>
          <w:tcPr>
            <w:tcW w:w="1366" w:type="dxa"/>
            <w:shd w:val="clear" w:color="auto" w:fill="auto"/>
          </w:tcPr>
          <w:p w14:paraId="38B59D4D" w14:textId="77777777" w:rsidR="000204A8" w:rsidRPr="0088204D" w:rsidRDefault="000204A8" w:rsidP="002477E4">
            <w:r w:rsidRPr="0088204D">
              <w:t>1:10000</w:t>
            </w:r>
          </w:p>
        </w:tc>
      </w:tr>
      <w:tr w:rsidR="000204A8" w:rsidRPr="0088204D" w14:paraId="79FE8091" w14:textId="77777777" w:rsidTr="00E5379F">
        <w:tc>
          <w:tcPr>
            <w:tcW w:w="2254" w:type="dxa"/>
            <w:vMerge/>
            <w:shd w:val="clear" w:color="auto" w:fill="auto"/>
          </w:tcPr>
          <w:p w14:paraId="5043EFD9" w14:textId="77777777" w:rsidR="000204A8" w:rsidRPr="0088204D" w:rsidRDefault="000204A8" w:rsidP="002477E4">
            <w:pPr>
              <w:rPr>
                <w:b/>
              </w:rPr>
            </w:pPr>
          </w:p>
        </w:tc>
        <w:tc>
          <w:tcPr>
            <w:tcW w:w="3978" w:type="dxa"/>
            <w:shd w:val="clear" w:color="auto" w:fill="auto"/>
          </w:tcPr>
          <w:p w14:paraId="59554227" w14:textId="08ECB0BD" w:rsidR="000204A8" w:rsidRPr="0088204D" w:rsidRDefault="000204A8" w:rsidP="002477E4">
            <w:r w:rsidRPr="0088204D">
              <w:t xml:space="preserve">Jackson </w:t>
            </w:r>
            <w:proofErr w:type="spellStart"/>
            <w:r w:rsidRPr="0088204D">
              <w:t>ImmunoReseach</w:t>
            </w:r>
            <w:proofErr w:type="spellEnd"/>
            <w:r w:rsidRPr="0088204D">
              <w:t xml:space="preserve">, goat </w:t>
            </w:r>
            <w:r w:rsidR="008F0624" w:rsidRPr="0088204D">
              <w:t>a</w:t>
            </w:r>
            <w:r w:rsidRPr="0088204D">
              <w:t>nti-mouse-biotin, #115-065-003</w:t>
            </w:r>
          </w:p>
        </w:tc>
        <w:tc>
          <w:tcPr>
            <w:tcW w:w="1418" w:type="dxa"/>
            <w:shd w:val="clear" w:color="auto" w:fill="auto"/>
          </w:tcPr>
          <w:p w14:paraId="36D7C8B5" w14:textId="77777777" w:rsidR="000204A8" w:rsidRPr="0088204D" w:rsidRDefault="000204A8" w:rsidP="002477E4">
            <w:r w:rsidRPr="0088204D">
              <w:t>IHC</w:t>
            </w:r>
          </w:p>
        </w:tc>
        <w:tc>
          <w:tcPr>
            <w:tcW w:w="1366" w:type="dxa"/>
            <w:shd w:val="clear" w:color="auto" w:fill="auto"/>
          </w:tcPr>
          <w:p w14:paraId="0F3B88DF" w14:textId="77777777" w:rsidR="000204A8" w:rsidRPr="0088204D" w:rsidRDefault="000204A8" w:rsidP="002477E4">
            <w:r w:rsidRPr="0088204D">
              <w:t>1:500</w:t>
            </w:r>
          </w:p>
        </w:tc>
      </w:tr>
    </w:tbl>
    <w:p w14:paraId="3397254D" w14:textId="77777777" w:rsidR="000204A8" w:rsidRPr="0088204D" w:rsidRDefault="000204A8" w:rsidP="002477E4">
      <w:pPr>
        <w:pStyle w:val="Paragraph"/>
        <w:ind w:firstLine="0"/>
        <w:jc w:val="both"/>
        <w:rPr>
          <w:lang w:val="en-AU"/>
        </w:rPr>
      </w:pPr>
      <w:r w:rsidRPr="0088204D">
        <w:rPr>
          <w:lang w:val="en-AU"/>
        </w:rPr>
        <w:t xml:space="preserve">WB, western blot; IHC, </w:t>
      </w:r>
      <w:bookmarkStart w:id="1" w:name="OLE_LINK3"/>
      <w:r w:rsidRPr="0088204D">
        <w:rPr>
          <w:lang w:val="en-AU"/>
        </w:rPr>
        <w:t>immunohistochemistry</w:t>
      </w:r>
      <w:bookmarkEnd w:id="1"/>
      <w:r w:rsidRPr="0088204D">
        <w:rPr>
          <w:lang w:val="en-AU"/>
        </w:rPr>
        <w:t>.</w:t>
      </w:r>
    </w:p>
    <w:p w14:paraId="487EC0BB" w14:textId="77777777" w:rsidR="000204A8" w:rsidRPr="0088204D" w:rsidRDefault="000204A8" w:rsidP="002477E4">
      <w:pPr>
        <w:pStyle w:val="Paragraph"/>
        <w:ind w:firstLine="0"/>
      </w:pPr>
    </w:p>
    <w:p w14:paraId="41B4A3E5" w14:textId="0BDCC0FE" w:rsidR="000204A8" w:rsidRPr="0088204D" w:rsidRDefault="00EB5B47" w:rsidP="002477E4">
      <w:pPr>
        <w:pStyle w:val="Paragraph"/>
        <w:ind w:firstLine="0"/>
        <w:rPr>
          <w:lang w:val="en-AU"/>
        </w:rPr>
      </w:pPr>
      <w:r>
        <w:rPr>
          <w:b/>
        </w:rPr>
        <w:t>Supplementary t</w:t>
      </w:r>
      <w:r w:rsidR="00AC29FD" w:rsidRPr="0088204D">
        <w:rPr>
          <w:b/>
        </w:rPr>
        <w:t xml:space="preserve">able </w:t>
      </w:r>
      <w:r w:rsidR="00653831">
        <w:rPr>
          <w:b/>
        </w:rPr>
        <w:t>2</w:t>
      </w:r>
      <w:r w:rsidR="000204A8" w:rsidRPr="0088204D">
        <w:rPr>
          <w:b/>
          <w:lang w:val="en-AU"/>
        </w:rPr>
        <w:t xml:space="preserve">. </w:t>
      </w:r>
      <w:r w:rsidR="000204A8" w:rsidRPr="0088204D">
        <w:rPr>
          <w:lang w:val="en-AU"/>
        </w:rPr>
        <w:t>PCR primer sequenc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1"/>
        <w:gridCol w:w="3650"/>
        <w:gridCol w:w="3955"/>
      </w:tblGrid>
      <w:tr w:rsidR="000204A8" w:rsidRPr="0088204D" w14:paraId="4961AEA4" w14:textId="77777777" w:rsidTr="008E40E8">
        <w:trPr>
          <w:trHeight w:val="338"/>
        </w:trPr>
        <w:tc>
          <w:tcPr>
            <w:tcW w:w="1411" w:type="dxa"/>
            <w:shd w:val="clear" w:color="auto" w:fill="auto"/>
          </w:tcPr>
          <w:p w14:paraId="4A00597D" w14:textId="77777777" w:rsidR="000204A8" w:rsidRPr="0088204D" w:rsidRDefault="000204A8" w:rsidP="002477E4">
            <w:pPr>
              <w:jc w:val="both"/>
              <w:rPr>
                <w:b/>
              </w:rPr>
            </w:pPr>
            <w:r w:rsidRPr="0088204D">
              <w:rPr>
                <w:b/>
              </w:rPr>
              <w:t xml:space="preserve">Genes </w:t>
            </w:r>
          </w:p>
        </w:tc>
        <w:tc>
          <w:tcPr>
            <w:tcW w:w="3650" w:type="dxa"/>
            <w:shd w:val="clear" w:color="auto" w:fill="auto"/>
          </w:tcPr>
          <w:p w14:paraId="0A75ED53" w14:textId="77777777" w:rsidR="000204A8" w:rsidRPr="0088204D" w:rsidRDefault="000204A8" w:rsidP="002477E4">
            <w:pPr>
              <w:jc w:val="both"/>
              <w:rPr>
                <w:b/>
              </w:rPr>
            </w:pPr>
            <w:r w:rsidRPr="0088204D">
              <w:rPr>
                <w:b/>
              </w:rPr>
              <w:t>Forward</w:t>
            </w:r>
          </w:p>
        </w:tc>
        <w:tc>
          <w:tcPr>
            <w:tcW w:w="3955" w:type="dxa"/>
            <w:shd w:val="clear" w:color="auto" w:fill="auto"/>
          </w:tcPr>
          <w:p w14:paraId="691E459E" w14:textId="77777777" w:rsidR="000204A8" w:rsidRPr="0088204D" w:rsidRDefault="000204A8" w:rsidP="002477E4">
            <w:pPr>
              <w:jc w:val="both"/>
              <w:rPr>
                <w:b/>
              </w:rPr>
            </w:pPr>
            <w:r w:rsidRPr="0088204D">
              <w:rPr>
                <w:b/>
              </w:rPr>
              <w:t>Reverse</w:t>
            </w:r>
          </w:p>
        </w:tc>
      </w:tr>
      <w:tr w:rsidR="000204A8" w:rsidRPr="0088204D" w14:paraId="693DAED3" w14:textId="77777777" w:rsidTr="008E40E8">
        <w:tc>
          <w:tcPr>
            <w:tcW w:w="1411" w:type="dxa"/>
            <w:shd w:val="clear" w:color="auto" w:fill="auto"/>
          </w:tcPr>
          <w:p w14:paraId="4375A72A" w14:textId="77777777" w:rsidR="000204A8" w:rsidRPr="0088204D" w:rsidRDefault="000204A8" w:rsidP="002477E4">
            <w:pPr>
              <w:jc w:val="both"/>
              <w:rPr>
                <w:b/>
              </w:rPr>
            </w:pPr>
            <w:r w:rsidRPr="0088204D">
              <w:rPr>
                <w:b/>
              </w:rPr>
              <w:t>APP</w:t>
            </w:r>
          </w:p>
        </w:tc>
        <w:tc>
          <w:tcPr>
            <w:tcW w:w="3650" w:type="dxa"/>
            <w:shd w:val="clear" w:color="auto" w:fill="auto"/>
          </w:tcPr>
          <w:p w14:paraId="139ACB14" w14:textId="77777777" w:rsidR="000204A8" w:rsidRPr="0088204D" w:rsidRDefault="000204A8" w:rsidP="002477E4">
            <w:pPr>
              <w:jc w:val="both"/>
            </w:pPr>
            <w:r w:rsidRPr="0088204D">
              <w:t>CCCACGACAGCAGCCAG</w:t>
            </w:r>
          </w:p>
        </w:tc>
        <w:tc>
          <w:tcPr>
            <w:tcW w:w="3955" w:type="dxa"/>
            <w:shd w:val="clear" w:color="auto" w:fill="auto"/>
          </w:tcPr>
          <w:p w14:paraId="346D896B" w14:textId="77777777" w:rsidR="000204A8" w:rsidRPr="0088204D" w:rsidRDefault="000204A8" w:rsidP="002477E4">
            <w:pPr>
              <w:jc w:val="both"/>
            </w:pPr>
            <w:r w:rsidRPr="0088204D">
              <w:t>GCTCTGCCTCTTCCCATTC</w:t>
            </w:r>
          </w:p>
        </w:tc>
      </w:tr>
      <w:tr w:rsidR="000204A8" w:rsidRPr="0088204D" w14:paraId="31946057" w14:textId="77777777" w:rsidTr="008E40E8">
        <w:tc>
          <w:tcPr>
            <w:tcW w:w="1411" w:type="dxa"/>
            <w:shd w:val="clear" w:color="auto" w:fill="auto"/>
          </w:tcPr>
          <w:p w14:paraId="7E68D680" w14:textId="77777777" w:rsidR="000204A8" w:rsidRPr="0088204D" w:rsidRDefault="000204A8" w:rsidP="002477E4">
            <w:pPr>
              <w:jc w:val="both"/>
              <w:rPr>
                <w:b/>
              </w:rPr>
            </w:pPr>
            <w:r w:rsidRPr="0088204D">
              <w:rPr>
                <w:b/>
              </w:rPr>
              <w:t>BACE1</w:t>
            </w:r>
          </w:p>
        </w:tc>
        <w:tc>
          <w:tcPr>
            <w:tcW w:w="3650" w:type="dxa"/>
            <w:shd w:val="clear" w:color="auto" w:fill="auto"/>
          </w:tcPr>
          <w:p w14:paraId="16F9E463" w14:textId="77777777" w:rsidR="000204A8" w:rsidRPr="0088204D" w:rsidRDefault="000204A8" w:rsidP="002477E4">
            <w:pPr>
              <w:jc w:val="both"/>
            </w:pPr>
            <w:r w:rsidRPr="0088204D">
              <w:t>GCTTTGTGGAGATGGTGGAC</w:t>
            </w:r>
          </w:p>
        </w:tc>
        <w:tc>
          <w:tcPr>
            <w:tcW w:w="3955" w:type="dxa"/>
            <w:shd w:val="clear" w:color="auto" w:fill="auto"/>
          </w:tcPr>
          <w:p w14:paraId="0BBB756C" w14:textId="77777777" w:rsidR="000204A8" w:rsidRPr="0088204D" w:rsidRDefault="000204A8" w:rsidP="002477E4">
            <w:pPr>
              <w:jc w:val="both"/>
            </w:pPr>
            <w:r w:rsidRPr="0088204D">
              <w:t>AGGATGTTGAGCGTCTGTGG</w:t>
            </w:r>
          </w:p>
        </w:tc>
      </w:tr>
      <w:tr w:rsidR="000204A8" w:rsidRPr="0088204D" w14:paraId="061214AF" w14:textId="77777777" w:rsidTr="008E40E8">
        <w:tc>
          <w:tcPr>
            <w:tcW w:w="1411" w:type="dxa"/>
            <w:shd w:val="clear" w:color="auto" w:fill="auto"/>
          </w:tcPr>
          <w:p w14:paraId="2440B49C" w14:textId="77777777" w:rsidR="000204A8" w:rsidRPr="0088204D" w:rsidRDefault="000204A8" w:rsidP="002477E4">
            <w:pPr>
              <w:jc w:val="both"/>
              <w:rPr>
                <w:b/>
              </w:rPr>
            </w:pPr>
            <w:r w:rsidRPr="0088204D">
              <w:rPr>
                <w:b/>
              </w:rPr>
              <w:t>TACE</w:t>
            </w:r>
          </w:p>
        </w:tc>
        <w:tc>
          <w:tcPr>
            <w:tcW w:w="3650" w:type="dxa"/>
            <w:shd w:val="clear" w:color="auto" w:fill="auto"/>
          </w:tcPr>
          <w:p w14:paraId="615D97B1" w14:textId="77777777" w:rsidR="000204A8" w:rsidRPr="0088204D" w:rsidRDefault="000204A8" w:rsidP="002477E4">
            <w:pPr>
              <w:jc w:val="both"/>
            </w:pPr>
            <w:r w:rsidRPr="0088204D">
              <w:t>CATCGTTGGGTCTGTTCTGG</w:t>
            </w:r>
          </w:p>
        </w:tc>
        <w:tc>
          <w:tcPr>
            <w:tcW w:w="3955" w:type="dxa"/>
            <w:shd w:val="clear" w:color="auto" w:fill="auto"/>
          </w:tcPr>
          <w:p w14:paraId="5E914507" w14:textId="77777777" w:rsidR="000204A8" w:rsidRPr="0088204D" w:rsidRDefault="000204A8" w:rsidP="002477E4">
            <w:pPr>
              <w:jc w:val="both"/>
            </w:pPr>
            <w:r w:rsidRPr="0088204D">
              <w:t>AGGGATTCATACTGCTTGTC</w:t>
            </w:r>
          </w:p>
        </w:tc>
      </w:tr>
      <w:tr w:rsidR="000204A8" w:rsidRPr="0088204D" w14:paraId="3C70A4FC" w14:textId="77777777" w:rsidTr="008E40E8">
        <w:tc>
          <w:tcPr>
            <w:tcW w:w="1411" w:type="dxa"/>
            <w:shd w:val="clear" w:color="auto" w:fill="auto"/>
          </w:tcPr>
          <w:p w14:paraId="7EB029B4" w14:textId="77777777" w:rsidR="000204A8" w:rsidRPr="0088204D" w:rsidRDefault="000204A8" w:rsidP="002477E4">
            <w:pPr>
              <w:jc w:val="both"/>
              <w:rPr>
                <w:b/>
              </w:rPr>
            </w:pPr>
            <w:r w:rsidRPr="0088204D">
              <w:rPr>
                <w:b/>
              </w:rPr>
              <w:t>NEP</w:t>
            </w:r>
          </w:p>
        </w:tc>
        <w:tc>
          <w:tcPr>
            <w:tcW w:w="3650" w:type="dxa"/>
            <w:shd w:val="clear" w:color="auto" w:fill="auto"/>
          </w:tcPr>
          <w:p w14:paraId="473CDE11" w14:textId="77777777" w:rsidR="000204A8" w:rsidRPr="0088204D" w:rsidRDefault="000204A8" w:rsidP="002477E4">
            <w:pPr>
              <w:jc w:val="both"/>
            </w:pPr>
            <w:r w:rsidRPr="0088204D">
              <w:t>CTGGAGGTCAATGGGAAGTC</w:t>
            </w:r>
          </w:p>
        </w:tc>
        <w:tc>
          <w:tcPr>
            <w:tcW w:w="3955" w:type="dxa"/>
            <w:shd w:val="clear" w:color="auto" w:fill="auto"/>
          </w:tcPr>
          <w:p w14:paraId="05201FCD" w14:textId="77777777" w:rsidR="000204A8" w:rsidRPr="0088204D" w:rsidRDefault="000204A8" w:rsidP="002477E4">
            <w:pPr>
              <w:jc w:val="both"/>
            </w:pPr>
            <w:r w:rsidRPr="0088204D">
              <w:t>TCGGCTGAGGCTGCTTAC</w:t>
            </w:r>
          </w:p>
        </w:tc>
      </w:tr>
      <w:tr w:rsidR="000204A8" w:rsidRPr="0088204D" w14:paraId="7D070414" w14:textId="77777777" w:rsidTr="008E40E8">
        <w:tc>
          <w:tcPr>
            <w:tcW w:w="1411" w:type="dxa"/>
            <w:shd w:val="clear" w:color="auto" w:fill="auto"/>
          </w:tcPr>
          <w:p w14:paraId="48762326" w14:textId="77777777" w:rsidR="000204A8" w:rsidRPr="0088204D" w:rsidRDefault="000204A8" w:rsidP="002477E4">
            <w:pPr>
              <w:jc w:val="both"/>
              <w:rPr>
                <w:b/>
              </w:rPr>
            </w:pPr>
            <w:r w:rsidRPr="0088204D">
              <w:rPr>
                <w:b/>
              </w:rPr>
              <w:t>ECE</w:t>
            </w:r>
          </w:p>
        </w:tc>
        <w:tc>
          <w:tcPr>
            <w:tcW w:w="3650" w:type="dxa"/>
            <w:shd w:val="clear" w:color="auto" w:fill="auto"/>
          </w:tcPr>
          <w:p w14:paraId="772F4D35" w14:textId="77777777" w:rsidR="000204A8" w:rsidRPr="0088204D" w:rsidRDefault="000204A8" w:rsidP="002477E4">
            <w:pPr>
              <w:jc w:val="both"/>
            </w:pPr>
            <w:r w:rsidRPr="0088204D">
              <w:t>TCCTTCGCTGCCCTCCT</w:t>
            </w:r>
          </w:p>
        </w:tc>
        <w:tc>
          <w:tcPr>
            <w:tcW w:w="3955" w:type="dxa"/>
            <w:shd w:val="clear" w:color="auto" w:fill="auto"/>
          </w:tcPr>
          <w:p w14:paraId="6CB1D360" w14:textId="77777777" w:rsidR="000204A8" w:rsidRPr="0088204D" w:rsidRDefault="000204A8" w:rsidP="002477E4">
            <w:pPr>
              <w:jc w:val="both"/>
            </w:pPr>
            <w:r w:rsidRPr="0088204D">
              <w:t>GGACAACATCAAAAGACCCAC</w:t>
            </w:r>
          </w:p>
        </w:tc>
      </w:tr>
      <w:tr w:rsidR="000204A8" w:rsidRPr="0088204D" w14:paraId="13F1019A" w14:textId="77777777" w:rsidTr="008E40E8">
        <w:tc>
          <w:tcPr>
            <w:tcW w:w="1411" w:type="dxa"/>
            <w:shd w:val="clear" w:color="auto" w:fill="auto"/>
          </w:tcPr>
          <w:p w14:paraId="11347D5D" w14:textId="77777777" w:rsidR="000204A8" w:rsidRPr="0088204D" w:rsidRDefault="000204A8" w:rsidP="002477E4">
            <w:pPr>
              <w:jc w:val="both"/>
              <w:rPr>
                <w:b/>
              </w:rPr>
            </w:pPr>
            <w:r w:rsidRPr="0088204D">
              <w:rPr>
                <w:b/>
              </w:rPr>
              <w:t>IDE</w:t>
            </w:r>
          </w:p>
        </w:tc>
        <w:tc>
          <w:tcPr>
            <w:tcW w:w="3650" w:type="dxa"/>
            <w:shd w:val="clear" w:color="auto" w:fill="auto"/>
          </w:tcPr>
          <w:p w14:paraId="25BA0345" w14:textId="77777777" w:rsidR="000204A8" w:rsidRPr="0088204D" w:rsidRDefault="000204A8" w:rsidP="002477E4">
            <w:pPr>
              <w:jc w:val="both"/>
            </w:pPr>
            <w:r w:rsidRPr="0088204D">
              <w:t>AGTTCCCTGAGCACCCTTTC</w:t>
            </w:r>
          </w:p>
        </w:tc>
        <w:tc>
          <w:tcPr>
            <w:tcW w:w="3955" w:type="dxa"/>
            <w:shd w:val="clear" w:color="auto" w:fill="auto"/>
          </w:tcPr>
          <w:p w14:paraId="6C1C4787" w14:textId="77777777" w:rsidR="000204A8" w:rsidRPr="0088204D" w:rsidRDefault="000204A8" w:rsidP="002477E4">
            <w:pPr>
              <w:jc w:val="both"/>
            </w:pPr>
            <w:r w:rsidRPr="0088204D">
              <w:t>ACCCAGCCCTTTGATTTGAG</w:t>
            </w:r>
          </w:p>
        </w:tc>
      </w:tr>
      <w:tr w:rsidR="000204A8" w:rsidRPr="0088204D" w14:paraId="1955E876" w14:textId="77777777" w:rsidTr="008E40E8">
        <w:tc>
          <w:tcPr>
            <w:tcW w:w="1411" w:type="dxa"/>
            <w:shd w:val="clear" w:color="auto" w:fill="auto"/>
          </w:tcPr>
          <w:p w14:paraId="1FD738A7" w14:textId="77777777" w:rsidR="000204A8" w:rsidRPr="0088204D" w:rsidRDefault="000204A8" w:rsidP="002477E4">
            <w:pPr>
              <w:jc w:val="both"/>
              <w:rPr>
                <w:b/>
              </w:rPr>
            </w:pPr>
            <w:r w:rsidRPr="0088204D">
              <w:rPr>
                <w:b/>
              </w:rPr>
              <w:t>LRP1</w:t>
            </w:r>
          </w:p>
        </w:tc>
        <w:tc>
          <w:tcPr>
            <w:tcW w:w="3650" w:type="dxa"/>
            <w:shd w:val="clear" w:color="auto" w:fill="auto"/>
          </w:tcPr>
          <w:p w14:paraId="1EA531FE" w14:textId="77777777" w:rsidR="000204A8" w:rsidRPr="0088204D" w:rsidRDefault="000204A8" w:rsidP="002477E4">
            <w:pPr>
              <w:jc w:val="both"/>
            </w:pPr>
            <w:r w:rsidRPr="0088204D">
              <w:t>AGACTATCAGGGCGGCAAG</w:t>
            </w:r>
          </w:p>
        </w:tc>
        <w:tc>
          <w:tcPr>
            <w:tcW w:w="3955" w:type="dxa"/>
            <w:shd w:val="clear" w:color="auto" w:fill="auto"/>
          </w:tcPr>
          <w:p w14:paraId="427B9026" w14:textId="77777777" w:rsidR="000204A8" w:rsidRPr="0088204D" w:rsidRDefault="000204A8" w:rsidP="002477E4">
            <w:pPr>
              <w:jc w:val="both"/>
            </w:pPr>
            <w:r w:rsidRPr="0088204D">
              <w:t>CAAACACGGACACGGAGAAC</w:t>
            </w:r>
          </w:p>
        </w:tc>
      </w:tr>
      <w:tr w:rsidR="000204A8" w:rsidRPr="0088204D" w14:paraId="075BDF82" w14:textId="77777777" w:rsidTr="008E40E8">
        <w:tc>
          <w:tcPr>
            <w:tcW w:w="1411" w:type="dxa"/>
            <w:shd w:val="clear" w:color="auto" w:fill="auto"/>
          </w:tcPr>
          <w:p w14:paraId="0FC3A480" w14:textId="77777777" w:rsidR="000204A8" w:rsidRPr="0088204D" w:rsidRDefault="000204A8" w:rsidP="002477E4">
            <w:pPr>
              <w:jc w:val="both"/>
              <w:rPr>
                <w:b/>
              </w:rPr>
            </w:pPr>
            <w:r w:rsidRPr="0088204D">
              <w:rPr>
                <w:b/>
              </w:rPr>
              <w:t>RAGE</w:t>
            </w:r>
          </w:p>
        </w:tc>
        <w:tc>
          <w:tcPr>
            <w:tcW w:w="3650" w:type="dxa"/>
            <w:shd w:val="clear" w:color="auto" w:fill="auto"/>
          </w:tcPr>
          <w:p w14:paraId="5F8A8DBA" w14:textId="77777777" w:rsidR="000204A8" w:rsidRPr="0088204D" w:rsidRDefault="000204A8" w:rsidP="002477E4">
            <w:pPr>
              <w:jc w:val="both"/>
            </w:pPr>
            <w:r w:rsidRPr="0088204D">
              <w:t>CCGATGGCAAAGAAACACTC</w:t>
            </w:r>
          </w:p>
        </w:tc>
        <w:tc>
          <w:tcPr>
            <w:tcW w:w="3955" w:type="dxa"/>
            <w:shd w:val="clear" w:color="auto" w:fill="auto"/>
          </w:tcPr>
          <w:p w14:paraId="616C007E" w14:textId="77777777" w:rsidR="000204A8" w:rsidRPr="0088204D" w:rsidRDefault="000204A8" w:rsidP="002477E4">
            <w:pPr>
              <w:jc w:val="both"/>
            </w:pPr>
            <w:r w:rsidRPr="0088204D">
              <w:t>GCAGGAGAAGGTAGGATGGG</w:t>
            </w:r>
          </w:p>
        </w:tc>
      </w:tr>
    </w:tbl>
    <w:p w14:paraId="51E62FAF" w14:textId="6186A1D3" w:rsidR="000204A8" w:rsidRPr="0088204D" w:rsidRDefault="000204A8" w:rsidP="002477E4">
      <w:pPr>
        <w:pStyle w:val="Paragraph"/>
        <w:ind w:firstLine="0"/>
        <w:jc w:val="both"/>
        <w:rPr>
          <w:lang w:val="en-AU"/>
        </w:rPr>
      </w:pPr>
      <w:r w:rsidRPr="0088204D">
        <w:rPr>
          <w:lang w:val="en-AU"/>
        </w:rPr>
        <w:t xml:space="preserve">APP, amyloid precursor protein; BACE1, Beta-secretase 1; TACE, TNFα converting enzyme; NEP, </w:t>
      </w:r>
      <w:proofErr w:type="spellStart"/>
      <w:r w:rsidRPr="0088204D">
        <w:rPr>
          <w:lang w:val="en-AU"/>
        </w:rPr>
        <w:t>neprilysin</w:t>
      </w:r>
      <w:proofErr w:type="spellEnd"/>
      <w:r w:rsidRPr="0088204D">
        <w:rPr>
          <w:lang w:val="en-AU"/>
        </w:rPr>
        <w:t>; ECE, endothelin-converting enzymes; IDE, insulin-degrading enzyme; LRP1, low-density lipoprotein receptor-related protein; RAGE, receptor for advanced glycation end products.</w:t>
      </w:r>
    </w:p>
    <w:sectPr w:rsidR="000204A8" w:rsidRPr="00882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028BF4" w14:textId="77777777" w:rsidR="00267C9F" w:rsidRDefault="00267C9F" w:rsidP="00EC21A8">
      <w:r>
        <w:separator/>
      </w:r>
    </w:p>
  </w:endnote>
  <w:endnote w:type="continuationSeparator" w:id="0">
    <w:p w14:paraId="3BA5B4BB" w14:textId="77777777" w:rsidR="00267C9F" w:rsidRDefault="00267C9F" w:rsidP="00EC21A8">
      <w:r>
        <w:continuationSeparator/>
      </w:r>
    </w:p>
  </w:endnote>
  <w:endnote w:type="continuationNotice" w:id="1">
    <w:p w14:paraId="7ECBAF3D" w14:textId="77777777" w:rsidR="00267C9F" w:rsidRDefault="00267C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18416E" w14:textId="77777777" w:rsidR="00267C9F" w:rsidRDefault="00267C9F" w:rsidP="00EC21A8">
      <w:r>
        <w:separator/>
      </w:r>
    </w:p>
  </w:footnote>
  <w:footnote w:type="continuationSeparator" w:id="0">
    <w:p w14:paraId="2E1A6CE7" w14:textId="77777777" w:rsidR="00267C9F" w:rsidRDefault="00267C9F" w:rsidP="00EC21A8">
      <w:r>
        <w:continuationSeparator/>
      </w:r>
    </w:p>
  </w:footnote>
  <w:footnote w:type="continuationNotice" w:id="1">
    <w:p w14:paraId="4F6A6CB3" w14:textId="77777777" w:rsidR="00267C9F" w:rsidRDefault="00267C9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pvfxxsi2taw9efrdmxaer7rapettfezadd&quot;&gt;LOPC_Zidan&lt;record-ids&gt;&lt;item&gt;17&lt;/item&gt;&lt;item&gt;18&lt;/item&gt;&lt;item&gt;21&lt;/item&gt;&lt;item&gt;24&lt;/item&gt;&lt;item&gt;25&lt;/item&gt;&lt;item&gt;70&lt;/item&gt;&lt;/record-ids&gt;&lt;/item&gt;&lt;/Libraries&gt;"/>
  </w:docVars>
  <w:rsids>
    <w:rsidRoot w:val="000204A8"/>
    <w:rsid w:val="00017119"/>
    <w:rsid w:val="000204A8"/>
    <w:rsid w:val="00020D8D"/>
    <w:rsid w:val="00042196"/>
    <w:rsid w:val="00080A67"/>
    <w:rsid w:val="00097117"/>
    <w:rsid w:val="000B12AE"/>
    <w:rsid w:val="000C3828"/>
    <w:rsid w:val="000E08CE"/>
    <w:rsid w:val="00103A46"/>
    <w:rsid w:val="00121333"/>
    <w:rsid w:val="00136D11"/>
    <w:rsid w:val="0019232D"/>
    <w:rsid w:val="001C016F"/>
    <w:rsid w:val="001D6D05"/>
    <w:rsid w:val="001F4415"/>
    <w:rsid w:val="002477E4"/>
    <w:rsid w:val="00267C9F"/>
    <w:rsid w:val="00280EB4"/>
    <w:rsid w:val="0030678D"/>
    <w:rsid w:val="003137BB"/>
    <w:rsid w:val="00340414"/>
    <w:rsid w:val="00372CA5"/>
    <w:rsid w:val="00384150"/>
    <w:rsid w:val="00387FA7"/>
    <w:rsid w:val="003A6C1E"/>
    <w:rsid w:val="004522AE"/>
    <w:rsid w:val="00455273"/>
    <w:rsid w:val="004734EB"/>
    <w:rsid w:val="00484B52"/>
    <w:rsid w:val="004C64B9"/>
    <w:rsid w:val="004C6562"/>
    <w:rsid w:val="004D1675"/>
    <w:rsid w:val="005044EA"/>
    <w:rsid w:val="005152F8"/>
    <w:rsid w:val="005156E2"/>
    <w:rsid w:val="0051663C"/>
    <w:rsid w:val="00516AEF"/>
    <w:rsid w:val="00564718"/>
    <w:rsid w:val="00576D8A"/>
    <w:rsid w:val="00613774"/>
    <w:rsid w:val="00620B91"/>
    <w:rsid w:val="00653831"/>
    <w:rsid w:val="00661CF5"/>
    <w:rsid w:val="00695767"/>
    <w:rsid w:val="006A1DCA"/>
    <w:rsid w:val="006B2AF4"/>
    <w:rsid w:val="006B66B1"/>
    <w:rsid w:val="006C1562"/>
    <w:rsid w:val="00727034"/>
    <w:rsid w:val="00774AB5"/>
    <w:rsid w:val="0078159D"/>
    <w:rsid w:val="007A7A6D"/>
    <w:rsid w:val="007C2176"/>
    <w:rsid w:val="007D6BBE"/>
    <w:rsid w:val="007E05A6"/>
    <w:rsid w:val="008164A5"/>
    <w:rsid w:val="008322FE"/>
    <w:rsid w:val="00851311"/>
    <w:rsid w:val="0088204D"/>
    <w:rsid w:val="008B4EF5"/>
    <w:rsid w:val="008B7A37"/>
    <w:rsid w:val="008C13B9"/>
    <w:rsid w:val="008D133D"/>
    <w:rsid w:val="008D15C6"/>
    <w:rsid w:val="008E40E8"/>
    <w:rsid w:val="008F0624"/>
    <w:rsid w:val="0094656E"/>
    <w:rsid w:val="00950BB5"/>
    <w:rsid w:val="0095389B"/>
    <w:rsid w:val="0096511C"/>
    <w:rsid w:val="00982A33"/>
    <w:rsid w:val="00991C2D"/>
    <w:rsid w:val="009E4D5E"/>
    <w:rsid w:val="00A74AA8"/>
    <w:rsid w:val="00A9576C"/>
    <w:rsid w:val="00AA02D5"/>
    <w:rsid w:val="00AA2245"/>
    <w:rsid w:val="00AC29FD"/>
    <w:rsid w:val="00AC30FF"/>
    <w:rsid w:val="00AE7390"/>
    <w:rsid w:val="00AF322A"/>
    <w:rsid w:val="00AF78A5"/>
    <w:rsid w:val="00B67FAD"/>
    <w:rsid w:val="00B95CBC"/>
    <w:rsid w:val="00BF7D02"/>
    <w:rsid w:val="00C5420C"/>
    <w:rsid w:val="00C63677"/>
    <w:rsid w:val="00CD32A1"/>
    <w:rsid w:val="00CE1265"/>
    <w:rsid w:val="00D04684"/>
    <w:rsid w:val="00D57489"/>
    <w:rsid w:val="00D815F9"/>
    <w:rsid w:val="00D83AA2"/>
    <w:rsid w:val="00E243B6"/>
    <w:rsid w:val="00E9293B"/>
    <w:rsid w:val="00EB5B47"/>
    <w:rsid w:val="00EB63AA"/>
    <w:rsid w:val="00EC21A8"/>
    <w:rsid w:val="00EE6A70"/>
    <w:rsid w:val="00EE6E72"/>
    <w:rsid w:val="00F1053C"/>
    <w:rsid w:val="00F34629"/>
    <w:rsid w:val="00F36E08"/>
    <w:rsid w:val="00F60C2D"/>
    <w:rsid w:val="00F65FFA"/>
    <w:rsid w:val="00F72473"/>
    <w:rsid w:val="00F81D11"/>
    <w:rsid w:val="00F84774"/>
    <w:rsid w:val="00FA72E1"/>
    <w:rsid w:val="6E54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881DFB"/>
  <w15:chartTrackingRefBased/>
  <w15:docId w15:val="{58881692-8656-4AFA-9C96-51559C708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FAD"/>
    <w:rPr>
      <w:rFonts w:eastAsia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0204A8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val="en-US" w:eastAsia="en-US"/>
    </w:rPr>
  </w:style>
  <w:style w:type="paragraph" w:customStyle="1" w:styleId="Teaser">
    <w:name w:val="Teaser"/>
    <w:basedOn w:val="Normal"/>
    <w:rsid w:val="000204A8"/>
    <w:pPr>
      <w:spacing w:before="120"/>
    </w:pPr>
    <w:rPr>
      <w:lang w:val="en-US" w:eastAsia="en-US"/>
    </w:rPr>
  </w:style>
  <w:style w:type="paragraph" w:customStyle="1" w:styleId="Paragraph">
    <w:name w:val="Paragraph"/>
    <w:basedOn w:val="Normal"/>
    <w:rsid w:val="000204A8"/>
    <w:pPr>
      <w:spacing w:before="120"/>
      <w:ind w:firstLine="720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EC21A8"/>
    <w:pPr>
      <w:tabs>
        <w:tab w:val="center" w:pos="4513"/>
        <w:tab w:val="right" w:pos="9026"/>
      </w:tabs>
    </w:pPr>
    <w:rPr>
      <w:rFonts w:eastAsia="Calibri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C21A8"/>
    <w:rPr>
      <w:rFonts w:eastAsia="Calibri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21A8"/>
    <w:pPr>
      <w:tabs>
        <w:tab w:val="center" w:pos="4513"/>
        <w:tab w:val="right" w:pos="9026"/>
      </w:tabs>
    </w:pPr>
    <w:rPr>
      <w:rFonts w:eastAsia="Calibri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C21A8"/>
    <w:rPr>
      <w:rFonts w:eastAsia="Calibri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4656E"/>
    <w:rPr>
      <w:color w:val="0563C1" w:themeColor="hyperlink"/>
      <w:u w:val="single"/>
    </w:rPr>
  </w:style>
  <w:style w:type="character" w:customStyle="1" w:styleId="tgc">
    <w:name w:val="_tgc"/>
    <w:basedOn w:val="DefaultParagraphFont"/>
    <w:rsid w:val="00AF322A"/>
  </w:style>
  <w:style w:type="paragraph" w:customStyle="1" w:styleId="EndNoteBibliographyTitle">
    <w:name w:val="EndNote Bibliography Title"/>
    <w:basedOn w:val="Normal"/>
    <w:link w:val="EndNoteBibliographyTitleChar"/>
    <w:rsid w:val="00F34629"/>
    <w:pPr>
      <w:jc w:val="center"/>
    </w:pPr>
    <w:rPr>
      <w:rFonts w:eastAsia="Calibri"/>
      <w:noProof/>
      <w:szCs w:val="20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4629"/>
    <w:rPr>
      <w:rFonts w:eastAsia="Calibri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4629"/>
    <w:rPr>
      <w:rFonts w:eastAsia="Calibri"/>
      <w:noProof/>
      <w:szCs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4629"/>
    <w:rPr>
      <w:rFonts w:eastAsia="Calibri" w:cs="Times New Roman"/>
      <w:noProof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2AE"/>
    <w:rPr>
      <w:rFonts w:ascii="Segoe UI" w:eastAsia="Calibr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2AE"/>
    <w:rPr>
      <w:rFonts w:ascii="Segoe UI" w:eastAsia="Calibr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B1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2AE"/>
    <w:rPr>
      <w:rFonts w:eastAsia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2AE"/>
    <w:rPr>
      <w:rFonts w:eastAsia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2AE"/>
    <w:rPr>
      <w:rFonts w:eastAsia="Calibri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72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B67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8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96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4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7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8DBF7F7E725E4CB5B048DD59ACEB8A" ma:contentTypeVersion="12" ma:contentTypeDescription="Create a new document." ma:contentTypeScope="" ma:versionID="32e3940584e68286de348008dfd1cd12">
  <xsd:schema xmlns:xsd="http://www.w3.org/2001/XMLSchema" xmlns:xs="http://www.w3.org/2001/XMLSchema" xmlns:p="http://schemas.microsoft.com/office/2006/metadata/properties" xmlns:ns2="ff10aa74-81df-4d47-895d-54f5f4907649" xmlns:ns3="49d07c83-e510-4a49-b522-1d8adb799764" targetNamespace="http://schemas.microsoft.com/office/2006/metadata/properties" ma:root="true" ma:fieldsID="48b58a29b18d6fe7af862e7a7a261f22" ns2:_="" ns3:_="">
    <xsd:import namespace="ff10aa74-81df-4d47-895d-54f5f4907649"/>
    <xsd:import namespace="49d07c83-e510-4a49-b522-1d8adb7997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10aa74-81df-4d47-895d-54f5f49076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07c83-e510-4a49-b522-1d8adb79976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A55893-12CB-4E48-9312-7DD1931DA9C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8345C26-0DF1-4264-9F71-B12EB1D4CB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10aa74-81df-4d47-895d-54f5f4907649"/>
    <ds:schemaRef ds:uri="49d07c83-e510-4a49-b522-1d8adb7997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25F95F-B452-4E1F-B15E-21681B2CC2A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943</dc:creator>
  <cp:keywords/>
  <dc:description/>
  <cp:lastModifiedBy>Rebecca Hood</cp:lastModifiedBy>
  <cp:revision>52</cp:revision>
  <dcterms:created xsi:type="dcterms:W3CDTF">2018-08-28T07:00:00Z</dcterms:created>
  <dcterms:modified xsi:type="dcterms:W3CDTF">2021-02-22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8DBF7F7E725E4CB5B048DD59ACEB8A</vt:lpwstr>
  </property>
</Properties>
</file>